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jc w:val="both"/>
        <w:rPr>
          <w:color w:val="000000"/>
          <w:sz w:val="22"/>
        </w:rPr>
      </w:pPr>
      <w:r>
        <w:rPr>
          <w:color w:val="000000"/>
          <w:sz w:val="22"/>
        </w:rPr>
        <w:t>Table S2. Identified expression rules in the ten neuronal types.</w:t>
      </w:r>
    </w:p>
    <w:tbl>
      <w:tblPr>
        <w:tblW w:w="8375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6"/>
        <w:gridCol w:w="6379"/>
      </w:tblGrid>
      <w:tr>
        <w:trPr>
          <w:trHeight w:val="260" w:hRule="atLeast"/>
        </w:trPr>
        <w:tc>
          <w:tcPr>
            <w:tcW w:w="1996" w:type="dxa"/>
            <w:tcBorders/>
          </w:tcPr>
          <w:p>
            <w:pPr>
              <w:pStyle w:val="Caption"/>
              <w:keepNext w:val="true"/>
              <w:spacing w:before="0" w:after="200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euronal Type</w:t>
            </w:r>
          </w:p>
        </w:tc>
        <w:tc>
          <w:tcPr>
            <w:tcW w:w="6379" w:type="dxa"/>
            <w:tcBorders/>
          </w:tcPr>
          <w:p>
            <w:pPr>
              <w:pStyle w:val="Caption"/>
              <w:keepNext w:val="true"/>
              <w:spacing w:before="2" w:after="2"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dentified Expression Rules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2/3 LBC-cAD</w:t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N3 = Caα1B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Kv1.2 = Kv2.2 AND Kv3.1 AND Kv3.2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0"/>
              </w:rPr>
            </w:pPr>
            <w:r>
              <w:rPr>
                <w:b/>
                <w:color w:val="000000"/>
                <w:sz w:val="22"/>
                <w:szCs w:val="20"/>
              </w:rPr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v1.6 = Kv3.2 AND (NOT HCN2 AND NOT HCN4)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N2 = Kv3.1 AND Kv2.2 AND NOT Kv4.3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α1G = (Caβ3 AND HCN4) OR Caα1B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v3.3 = Kv4.3 OR Kv2.2 OR Kv1.1 OR Caβ3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N4 = Caβ3 AND Caα1G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6379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Caβ3 = HCN4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2/3 LBC-cFS</w:t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β4 = Caβ3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Kv1.2 = Kv3.1 AND Kv3.2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0"/>
              </w:rPr>
            </w:pPr>
            <w:r>
              <w:rPr>
                <w:b/>
                <w:color w:val="000000"/>
                <w:sz w:val="22"/>
                <w:szCs w:val="20"/>
              </w:rPr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CN1 = Kvβ1 OR Kv1.1 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N2 = NOT Kv2.2 AND NOT Kv4.3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β1 = Kv3.2 AND Caβ4 AND NOT Kv2.2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Kv3.2 = 1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0"/>
              </w:rPr>
            </w:pPr>
            <w:r>
              <w:rPr>
                <w:b/>
                <w:color w:val="000000"/>
                <w:sz w:val="22"/>
                <w:szCs w:val="20"/>
              </w:rPr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N4 = Caβ3 AND Caα1G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6379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Caβ3 = HCN4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2/3 LBC-dFS</w:t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HCN3 = Caβ1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0"/>
              </w:rPr>
            </w:pPr>
            <w:r>
              <w:rPr>
                <w:b/>
                <w:color w:val="000000"/>
                <w:sz w:val="22"/>
                <w:szCs w:val="20"/>
              </w:rPr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v1.2 = Kv3.1 AND Kv3.2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β1 = Kv3.2 AND Caβ4 AND NOT Kv2.2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v3.1 = Kv3.2 AND Kv1.2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N4 = 0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b/>
                <w:color w:val="000000"/>
                <w:sz w:val="22"/>
                <w:szCs w:val="22"/>
              </w:rPr>
              <w:t xml:space="preserve">Kv1.4 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= </w:t>
            </w:r>
            <w:r>
              <w:rPr>
                <w:b/>
                <w:color w:val="000000"/>
                <w:sz w:val="22"/>
                <w:szCs w:val="22"/>
              </w:rPr>
              <w:t>HCN3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0"/>
              </w:rPr>
            </w:pPr>
            <w:r>
              <w:rPr>
                <w:b/>
                <w:color w:val="000000"/>
                <w:sz w:val="22"/>
                <w:szCs w:val="20"/>
              </w:rPr>
            </w:r>
          </w:p>
        </w:tc>
        <w:tc>
          <w:tcPr>
            <w:tcW w:w="6379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Caβ3 = HCN4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2/3 MC-cAD</w:t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β1 = Kv3.2 AND Caβ4 AND NOT Kv2.2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v3.3 = Kv2.2 OR Kv1.1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6379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Kv1.1 = Kv3.2 AND NOT Kv3.4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2/3 NBC-cFS</w:t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KV1.2 = Kv2.2 AND Kv3.1 AND Kv3.2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0"/>
              </w:rPr>
            </w:pPr>
            <w:r>
              <w:rPr>
                <w:b/>
                <w:color w:val="000000"/>
                <w:sz w:val="22"/>
                <w:szCs w:val="20"/>
              </w:rPr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v1.6 = Kv3.2 AND (NOT (HCN2) AND NOT (HCN4)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HCN1 = Kvβ1 OR Kv1.1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0"/>
              </w:rPr>
            </w:pPr>
            <w:r>
              <w:rPr>
                <w:b/>
                <w:color w:val="000000"/>
                <w:sz w:val="22"/>
                <w:szCs w:val="20"/>
              </w:rPr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vβ1 = HCN1 AND HCN2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v3.2 = Kv1.1 OR Kv3.4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6379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Kv1.1 = Kv3.2 AND NOT Kv3.4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0"/>
              </w:rPr>
              <w:t>4 LBC-cST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Kv1.2 = Kv3.1 AND Kv3.2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0"/>
              </w:rPr>
            </w:pPr>
            <w:r>
              <w:rPr>
                <w:b/>
                <w:color w:val="000000"/>
                <w:sz w:val="22"/>
                <w:szCs w:val="20"/>
              </w:rPr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α1G = Caβ3 AND HCN4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v3.1 = KV3.2 AND NOT HCN4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Kv3.2 = 1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4 MC-cAD</w:t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v3.4 = Kv4.2AND NOT Kvβ2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HCN3 = Caβ1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0"/>
              </w:rPr>
            </w:pPr>
            <w:r>
              <w:rPr>
                <w:b/>
                <w:color w:val="000000"/>
                <w:sz w:val="22"/>
                <w:szCs w:val="20"/>
              </w:rPr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v4.2 = Kv3.4 AND NOT Caβ3 AND NOT Kvβ1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6379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Caβ3 = HCN4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5 MC-cAD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HCN3 = Caβ1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0"/>
              </w:rPr>
            </w:pPr>
            <w:r>
              <w:rPr>
                <w:b/>
                <w:color w:val="000000"/>
                <w:sz w:val="22"/>
                <w:szCs w:val="20"/>
              </w:rPr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β4 = Caβ3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v1.2 = Kv3.1 AND Kv3.2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HCN1 = Kvβ1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0"/>
              </w:rPr>
            </w:pPr>
            <w:r>
              <w:rPr>
                <w:b/>
                <w:color w:val="000000"/>
                <w:sz w:val="22"/>
                <w:szCs w:val="20"/>
              </w:rPr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CN2 = NOT Kv3.1 AND NOT Kv2.2 AND NOT Kv4.3 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β1 = Kv3.2 AND Caβ4 AND NOT Kv2.2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Kv3.1 = Kv3.2 AND Kv1.2 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v3.2 = NOT Kv1.1 AND NOT Kv4.3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</w:rPr>
              <w:t>Kv1.4 = HCN3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0"/>
              </w:rPr>
            </w:pPr>
            <w:r>
              <w:rPr>
                <w:b/>
                <w:color w:val="000000"/>
                <w:sz w:val="22"/>
                <w:szCs w:val="20"/>
              </w:rPr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CN4 = Caα1G 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5 PC-cAD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HCN1 = Kvβ1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6 PC-cAD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α1A=NOT Kv1.6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Kv2.1 = NOT Kv2.2 AND NOT Kv3.1 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v3.4 = NOT Kvβ2 AND NOT Kv4.2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β4= Caα1B OR Caβ3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Kv4.2=Kvβ1AND NOT Caβ3 AND NOT Kv3.4 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HCN1 = Kvβ1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0"/>
              </w:rPr>
            </w:pPr>
            <w:r>
              <w:rPr>
                <w:b/>
                <w:color w:val="000000"/>
                <w:sz w:val="22"/>
                <w:szCs w:val="20"/>
              </w:rPr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v3.3= (Kv2.2 AND Caβ3) OR KV1.1</w:t>
            </w:r>
          </w:p>
        </w:tc>
      </w:tr>
      <w:tr>
        <w:trPr>
          <w:trHeight w:val="260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1T01:50:00Z</dcterms:created>
  <dc:creator>Georges Khazen</dc:creator>
  <dc:description/>
  <cp:keywords/>
  <dc:language>en-US</dc:language>
  <cp:lastModifiedBy>Georges Khazen</cp:lastModifiedBy>
  <dcterms:modified xsi:type="dcterms:W3CDTF">2011-06-21T04:30:00Z</dcterms:modified>
  <cp:revision>2</cp:revision>
  <dc:subject/>
  <dc:title/>
</cp:coreProperties>
</file>